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2C67F" w14:textId="4A1C66BC" w:rsidR="00DC1589" w:rsidRPr="003E753A" w:rsidRDefault="00DC1589" w:rsidP="00DC1589">
      <w:pPr>
        <w:rPr>
          <w:rFonts w:ascii="Palatino Linotype" w:hAnsi="Palatino Linotype"/>
          <w:shd w:val="clear" w:color="auto" w:fill="FFFFFF"/>
          <w:lang w:val="en-US"/>
        </w:rPr>
      </w:pPr>
      <w:r w:rsidRPr="003E753A">
        <w:rPr>
          <w:rFonts w:ascii="Palatino Linotype" w:hAnsi="Palatino Linotype"/>
          <w:b/>
          <w:shd w:val="clear" w:color="auto" w:fill="FFFFFF"/>
          <w:lang w:val="en-US"/>
        </w:rPr>
        <w:t>T</w:t>
      </w:r>
      <w:r w:rsidRPr="00014FD4">
        <w:rPr>
          <w:rFonts w:ascii="Palatino Linotype" w:hAnsi="Palatino Linotype"/>
          <w:b/>
          <w:shd w:val="clear" w:color="auto" w:fill="FFFFFF"/>
          <w:lang w:val="en-US"/>
        </w:rPr>
        <w:t xml:space="preserve">able </w:t>
      </w:r>
      <w:r w:rsidR="009A2749" w:rsidRPr="00014FD4">
        <w:rPr>
          <w:rFonts w:ascii="Palatino Linotype" w:hAnsi="Palatino Linotype"/>
          <w:b/>
          <w:shd w:val="clear" w:color="auto" w:fill="FFFFFF"/>
          <w:lang w:val="en-US"/>
        </w:rPr>
        <w:t>4</w:t>
      </w:r>
      <w:r w:rsidRPr="00014FD4">
        <w:rPr>
          <w:rFonts w:ascii="Palatino Linotype" w:hAnsi="Palatino Linotype"/>
          <w:b/>
          <w:shd w:val="clear" w:color="auto" w:fill="FFFFFF"/>
          <w:lang w:val="en-US"/>
        </w:rPr>
        <w:t xml:space="preserve">. </w:t>
      </w:r>
      <w:r w:rsidR="00EC1F1D" w:rsidRPr="00EC1F1D">
        <w:rPr>
          <w:rFonts w:ascii="Palatino Linotype" w:hAnsi="Palatino Linotype"/>
          <w:shd w:val="clear" w:color="auto" w:fill="FFFFFF"/>
          <w:lang w:val="en-US"/>
        </w:rPr>
        <w:t>MicroRNAs with the least variable expression in all groups of patients.</w:t>
      </w:r>
      <w:r w:rsidRPr="00EC1F1D">
        <w:rPr>
          <w:rFonts w:ascii="Palatino Linotype" w:hAnsi="Palatino Linotype"/>
          <w:shd w:val="clear" w:color="auto" w:fill="FFFFFF"/>
          <w:lang w:val="en-US"/>
        </w:rPr>
        <w:t xml:space="preserve"> </w:t>
      </w:r>
      <w:r w:rsidRPr="003E753A">
        <w:rPr>
          <w:rFonts w:ascii="Palatino Linotype" w:hAnsi="Palatino Linotype"/>
          <w:shd w:val="clear" w:color="auto" w:fill="FFFFFF"/>
          <w:lang w:val="en-US"/>
        </w:rPr>
        <w:t xml:space="preserve">The names of the microRNA’s together with the observed values of </w:t>
      </w:r>
      <w:r w:rsidR="00014FD4" w:rsidRPr="003E753A">
        <w:rPr>
          <w:rFonts w:ascii="Palatino Linotype" w:hAnsi="Palatino Linotype"/>
          <w:shd w:val="clear" w:color="auto" w:fill="FFFFFF"/>
          <w:lang w:val="en-US"/>
        </w:rPr>
        <w:t>deviations</w:t>
      </w:r>
      <w:r w:rsidRPr="003E753A">
        <w:rPr>
          <w:rFonts w:ascii="Palatino Linotype" w:hAnsi="Palatino Linotype"/>
          <w:shd w:val="clear" w:color="auto" w:fill="FFFFFF"/>
          <w:lang w:val="en-US"/>
        </w:rPr>
        <w:t xml:space="preserve"> are reported.</w:t>
      </w:r>
    </w:p>
    <w:tbl>
      <w:tblPr>
        <w:tblStyle w:val="2"/>
        <w:tblW w:w="9474" w:type="dxa"/>
        <w:tblLook w:val="04A0" w:firstRow="1" w:lastRow="0" w:firstColumn="1" w:lastColumn="0" w:noHBand="0" w:noVBand="1"/>
      </w:tblPr>
      <w:tblGrid>
        <w:gridCol w:w="1608"/>
        <w:gridCol w:w="802"/>
        <w:gridCol w:w="803"/>
        <w:gridCol w:w="803"/>
        <w:gridCol w:w="803"/>
        <w:gridCol w:w="803"/>
        <w:gridCol w:w="781"/>
        <w:gridCol w:w="738"/>
        <w:gridCol w:w="738"/>
        <w:gridCol w:w="792"/>
        <w:gridCol w:w="803"/>
      </w:tblGrid>
      <w:tr w:rsidR="00DC1589" w:rsidRPr="003E753A" w14:paraId="3D177DC1" w14:textId="77777777" w:rsidTr="00DC1589">
        <w:trPr>
          <w:trHeight w:val="235"/>
        </w:trPr>
        <w:tc>
          <w:tcPr>
            <w:tcW w:w="0" w:type="auto"/>
            <w:hideMark/>
          </w:tcPr>
          <w:p w14:paraId="0ED24E1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Normalization / norm</w:t>
            </w:r>
          </w:p>
        </w:tc>
        <w:tc>
          <w:tcPr>
            <w:tcW w:w="0" w:type="auto"/>
            <w:hideMark/>
          </w:tcPr>
          <w:p w14:paraId="3509F27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</w:t>
            </w:r>
          </w:p>
        </w:tc>
        <w:tc>
          <w:tcPr>
            <w:tcW w:w="0" w:type="auto"/>
            <w:hideMark/>
          </w:tcPr>
          <w:p w14:paraId="59A8791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2</w:t>
            </w:r>
          </w:p>
        </w:tc>
        <w:tc>
          <w:tcPr>
            <w:tcW w:w="0" w:type="auto"/>
            <w:hideMark/>
          </w:tcPr>
          <w:p w14:paraId="2F3AD68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</w:t>
            </w:r>
          </w:p>
        </w:tc>
        <w:tc>
          <w:tcPr>
            <w:tcW w:w="0" w:type="auto"/>
            <w:hideMark/>
          </w:tcPr>
          <w:p w14:paraId="7F44CB1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4</w:t>
            </w:r>
          </w:p>
        </w:tc>
        <w:tc>
          <w:tcPr>
            <w:tcW w:w="0" w:type="auto"/>
            <w:hideMark/>
          </w:tcPr>
          <w:p w14:paraId="0D30073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5</w:t>
            </w:r>
          </w:p>
        </w:tc>
        <w:tc>
          <w:tcPr>
            <w:tcW w:w="0" w:type="auto"/>
            <w:hideMark/>
          </w:tcPr>
          <w:p w14:paraId="0691F5D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6</w:t>
            </w:r>
          </w:p>
        </w:tc>
        <w:tc>
          <w:tcPr>
            <w:tcW w:w="0" w:type="auto"/>
            <w:hideMark/>
          </w:tcPr>
          <w:p w14:paraId="289114A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7</w:t>
            </w:r>
          </w:p>
        </w:tc>
        <w:tc>
          <w:tcPr>
            <w:tcW w:w="0" w:type="auto"/>
            <w:hideMark/>
          </w:tcPr>
          <w:p w14:paraId="60D2BC9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8</w:t>
            </w:r>
          </w:p>
        </w:tc>
        <w:tc>
          <w:tcPr>
            <w:tcW w:w="0" w:type="auto"/>
            <w:hideMark/>
          </w:tcPr>
          <w:p w14:paraId="0F9A9A5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9</w:t>
            </w:r>
          </w:p>
        </w:tc>
        <w:tc>
          <w:tcPr>
            <w:tcW w:w="0" w:type="auto"/>
            <w:hideMark/>
          </w:tcPr>
          <w:p w14:paraId="3920DEF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0</w:t>
            </w:r>
          </w:p>
        </w:tc>
      </w:tr>
      <w:tr w:rsidR="00DC1589" w:rsidRPr="003E753A" w14:paraId="3FF9C56E" w14:textId="77777777" w:rsidTr="00DC1589">
        <w:trPr>
          <w:trHeight w:val="235"/>
        </w:trPr>
        <w:tc>
          <w:tcPr>
            <w:tcW w:w="0" w:type="auto"/>
            <w:gridSpan w:val="11"/>
            <w:tcBorders>
              <w:bottom w:val="single" w:sz="8" w:space="0" w:color="auto"/>
            </w:tcBorders>
            <w:hideMark/>
          </w:tcPr>
          <w:p w14:paraId="494039E4" w14:textId="57C8DD38" w:rsidR="00DC1589" w:rsidRPr="00D14875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N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ormalization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 </w:t>
            </w:r>
            <w:r w:rsidR="00610E1C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to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 h</w:t>
            </w:r>
            <w:r w:rsidRPr="00D14875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ousekeeping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 genes</w:t>
            </w:r>
          </w:p>
        </w:tc>
      </w:tr>
      <w:tr w:rsidR="00DC1589" w:rsidRPr="003E753A" w14:paraId="0CFE217A" w14:textId="77777777" w:rsidTr="00DC1589">
        <w:trPr>
          <w:trHeight w:val="235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C17F27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DBE83F8" w14:textId="5B7871A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76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0D9A3ED" w14:textId="10BBF9BD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3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872850C" w14:textId="40F8430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C672846" w14:textId="2BEB359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02d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C80FCA3" w14:textId="001E5708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3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B68F90A" w14:textId="6550EA2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9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526F058" w14:textId="34B66708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1DF0F40" w14:textId="6828D045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0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558D555" w14:textId="7DB9118D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8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BFCD181" w14:textId="1032F2A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20e</w:t>
            </w:r>
          </w:p>
        </w:tc>
      </w:tr>
      <w:tr w:rsidR="00DC1589" w:rsidRPr="003E753A" w14:paraId="16C639D5" w14:textId="77777777" w:rsidTr="00DC1589">
        <w:trPr>
          <w:trHeight w:val="235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C56F01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E460AC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01885B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7CF202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010CA5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6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F2E329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A58527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960066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3E37F1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98F094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F6452B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87</w:t>
            </w:r>
          </w:p>
        </w:tc>
      </w:tr>
      <w:tr w:rsidR="00DC1589" w:rsidRPr="003E753A" w14:paraId="6DE5DE06" w14:textId="77777777" w:rsidTr="00DC1589">
        <w:trPr>
          <w:trHeight w:val="235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DA563D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CF30EAF" w14:textId="66A1EBA8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76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3872D88" w14:textId="1390F605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0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3EAB212" w14:textId="5C64A5E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20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DBE1329" w14:textId="27542C8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9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FF1F5B1" w14:textId="4465398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1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06B736D" w14:textId="5D42527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3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537D445" w14:textId="7F8F96D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3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9D73355" w14:textId="5950149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31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FD9282C" w14:textId="19C01F93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8E6EB84" w14:textId="7E75C83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2-5p</w:t>
            </w:r>
          </w:p>
        </w:tc>
      </w:tr>
      <w:tr w:rsidR="00DC1589" w:rsidRPr="003E753A" w14:paraId="57F706FF" w14:textId="77777777" w:rsidTr="00DC1589">
        <w:trPr>
          <w:trHeight w:val="235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683796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CD61E2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7.4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D4F393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8.2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35319F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8.3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61920C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8.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D0A732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8.5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4EFFC8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8.6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5B88A5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8.6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3A0BCC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8.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8779BA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8.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F9A27D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8.79</w:t>
            </w:r>
          </w:p>
        </w:tc>
      </w:tr>
      <w:tr w:rsidR="00DC1589" w:rsidRPr="003E753A" w14:paraId="609A210C" w14:textId="77777777" w:rsidTr="00DC1589">
        <w:trPr>
          <w:trHeight w:val="235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AD43EC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IQ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B791F79" w14:textId="7ECB327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0B95439" w14:textId="168C237D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5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0E104DF" w14:textId="6B0DB61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384A3B9" w14:textId="01FD0DE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8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289B957" w14:textId="7EB2C9B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897FCDE" w14:textId="4D8DD04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9CCCEAE" w14:textId="050125F2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d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121B09E" w14:textId="1534ECD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0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4817B35" w14:textId="72732D0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3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66089FB" w14:textId="18B6FF8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02d-3p</w:t>
            </w:r>
          </w:p>
        </w:tc>
      </w:tr>
      <w:tr w:rsidR="00DC1589" w:rsidRPr="003E753A" w14:paraId="28A11E00" w14:textId="77777777" w:rsidTr="00DC1589">
        <w:trPr>
          <w:trHeight w:val="235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3F2B26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0B332F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5B64EB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DF6DCC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6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27FD83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7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D978D3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A11C79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7226CF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EBBA87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2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03A711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2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D11381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2.08</w:t>
            </w:r>
          </w:p>
        </w:tc>
      </w:tr>
      <w:tr w:rsidR="00DC1589" w:rsidRPr="003E753A" w14:paraId="75DE3203" w14:textId="77777777" w:rsidTr="00DC1589">
        <w:trPr>
          <w:trHeight w:val="235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808AB7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AD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FA68FF5" w14:textId="3546EE0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3ED656D" w14:textId="30432D2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3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558BBA6" w14:textId="2FE02A6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02d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82399DB" w14:textId="0A295CE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76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8D25C80" w14:textId="1500007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9334A62" w14:textId="7847724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0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FB947B4" w14:textId="0D862848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3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2007D69" w14:textId="739FAC6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8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7D807BF" w14:textId="47034555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5AE2C17" w14:textId="6687AC0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90-5p</w:t>
            </w:r>
          </w:p>
        </w:tc>
      </w:tr>
      <w:tr w:rsidR="00DC1589" w:rsidRPr="003E753A" w14:paraId="32DCB0E6" w14:textId="77777777" w:rsidTr="00DC1589">
        <w:trPr>
          <w:trHeight w:val="235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8319E1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28BB6A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4EAB84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BAD2C1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D80C76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06E362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F201C1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DE2280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826324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3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C641EF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3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805D58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36</w:t>
            </w:r>
          </w:p>
        </w:tc>
      </w:tr>
      <w:tr w:rsidR="00DC1589" w:rsidRPr="00014FD4" w14:paraId="2A3E82C4" w14:textId="77777777" w:rsidTr="00DC1589">
        <w:trPr>
          <w:trHeight w:val="235"/>
        </w:trPr>
        <w:tc>
          <w:tcPr>
            <w:tcW w:w="0" w:type="auto"/>
            <w:gridSpan w:val="11"/>
            <w:tcBorders>
              <w:bottom w:val="single" w:sz="8" w:space="0" w:color="auto"/>
            </w:tcBorders>
            <w:hideMark/>
          </w:tcPr>
          <w:p w14:paraId="577B24C5" w14:textId="417B262A" w:rsidR="00DC1589" w:rsidRPr="002556A8" w:rsidRDefault="00D14875" w:rsidP="002556A8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N</w:t>
            </w:r>
            <w:r w:rsidR="00DC1589" w:rsidRPr="002556A8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ormalization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 </w:t>
            </w:r>
            <w:r w:rsidR="00610E1C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to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 </w:t>
            </w:r>
            <w:r w:rsidRPr="00EC1F1D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total </w:t>
            </w:r>
            <w:r w:rsidR="002556A8" w:rsidRPr="00EC1F1D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miRNA content</w:t>
            </w:r>
          </w:p>
        </w:tc>
      </w:tr>
      <w:tr w:rsidR="00DC1589" w:rsidRPr="003E753A" w14:paraId="517AD3A4" w14:textId="77777777" w:rsidTr="00DC1589">
        <w:trPr>
          <w:trHeight w:val="235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B2B73F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D0BBD1F" w14:textId="788FB7A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5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662F634" w14:textId="7AF948C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06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D8BD53F" w14:textId="110CAEA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880C01C" w14:textId="7A88078A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d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E56AD23" w14:textId="3D9AF86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3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E3D160C" w14:textId="18195D4E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i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883876D" w14:textId="05C1A855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8EF3BDC" w14:textId="0D442CC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CD849E8" w14:textId="083EBAD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8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097FABC" w14:textId="2F3704D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a-3p</w:t>
            </w:r>
          </w:p>
        </w:tc>
      </w:tr>
      <w:tr w:rsidR="00DC1589" w:rsidRPr="003E753A" w14:paraId="3FD57935" w14:textId="77777777" w:rsidTr="00DC1589">
        <w:trPr>
          <w:trHeight w:val="235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016102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97645E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965003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2C53E0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3E87CE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90CDA9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D2B054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8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675A17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9C0796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7FDFAB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589502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1</w:t>
            </w:r>
          </w:p>
        </w:tc>
      </w:tr>
      <w:tr w:rsidR="00DC1589" w:rsidRPr="003E753A" w14:paraId="5FB70E84" w14:textId="77777777" w:rsidTr="00DC1589">
        <w:trPr>
          <w:trHeight w:val="235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B97BC3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71BB11F" w14:textId="735A22C0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C66958D" w14:textId="278624D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06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6843145" w14:textId="447C261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5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862DEE2" w14:textId="01E69CE5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40D747F" w14:textId="4F9641BA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d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33AF14D" w14:textId="18268C4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3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747BD31" w14:textId="450502D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631A657" w14:textId="0A585D5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8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9C74884" w14:textId="64B5138D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3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D35B03F" w14:textId="7112C38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a-3p</w:t>
            </w:r>
          </w:p>
        </w:tc>
      </w:tr>
      <w:tr w:rsidR="00DC1589" w:rsidRPr="003E753A" w14:paraId="2C856501" w14:textId="77777777" w:rsidTr="00DC1589">
        <w:trPr>
          <w:trHeight w:val="235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CB4CF8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F8AEF6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1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00FD99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B1BBAD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1DBB86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5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53E094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7F6DC0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46406D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C66F0C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9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42EA14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4.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BEE357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4.50</w:t>
            </w:r>
          </w:p>
        </w:tc>
      </w:tr>
      <w:tr w:rsidR="00DC1589" w:rsidRPr="003E753A" w14:paraId="0178290B" w14:textId="77777777" w:rsidTr="00DC1589">
        <w:trPr>
          <w:trHeight w:val="235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480A45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IQ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62C7FCF" w14:textId="6ED6FBE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9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42FED83" w14:textId="729D818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1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DB76EBE" w14:textId="03ED2DE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12032AF" w14:textId="52645B81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i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B453E3C" w14:textId="229B544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96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A717BC3" w14:textId="6F174305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EA593E6" w14:textId="5E6350CD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8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127B0E6" w14:textId="13B619C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3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ABA594C" w14:textId="71BFA0C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06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A008841" w14:textId="6838D84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32-5p</w:t>
            </w:r>
          </w:p>
        </w:tc>
      </w:tr>
      <w:tr w:rsidR="00DC1589" w:rsidRPr="003E753A" w14:paraId="3730B998" w14:textId="77777777" w:rsidTr="00DC1589">
        <w:trPr>
          <w:trHeight w:val="235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9CB2F2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2DE140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CB298B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A99BEB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8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735295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D810DA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AF4DDD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EEE45D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5FAE5D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54FFF3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8FE849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6</w:t>
            </w:r>
          </w:p>
        </w:tc>
      </w:tr>
      <w:tr w:rsidR="00DC1589" w:rsidRPr="003E753A" w14:paraId="650E09A8" w14:textId="77777777" w:rsidTr="00DC1589">
        <w:trPr>
          <w:trHeight w:val="235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34CCCE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lastRenderedPageBreak/>
              <w:t>MAD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45E1EE7" w14:textId="426634D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5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9D43AFD" w14:textId="084CB50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06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DE7E927" w14:textId="7B0553EF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i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4E87714" w14:textId="51EAC76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3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52D020D" w14:textId="1671EDFD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d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AB460A6" w14:textId="350A393D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4EC956C" w14:textId="2BC3C79F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32D3742" w14:textId="6A30C2D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8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8ADD5D0" w14:textId="3D249880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FF0698D" w14:textId="225C3840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32-5p</w:t>
            </w:r>
          </w:p>
        </w:tc>
      </w:tr>
      <w:tr w:rsidR="00DC1589" w:rsidRPr="003E753A" w14:paraId="312EE8FF" w14:textId="77777777" w:rsidTr="00DC1589">
        <w:trPr>
          <w:trHeight w:val="235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6955E2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B49DC2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5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B8EAF4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5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BE7606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66B3EC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B54BBA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CAEC6B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80A08F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5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405AA5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864AC8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93CEBC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8</w:t>
            </w:r>
          </w:p>
        </w:tc>
      </w:tr>
      <w:tr w:rsidR="00DC1589" w:rsidRPr="00014FD4" w14:paraId="66002AD2" w14:textId="77777777" w:rsidTr="00DC1589">
        <w:trPr>
          <w:trHeight w:val="235"/>
        </w:trPr>
        <w:tc>
          <w:tcPr>
            <w:tcW w:w="0" w:type="auto"/>
            <w:gridSpan w:val="11"/>
            <w:tcBorders>
              <w:bottom w:val="single" w:sz="8" w:space="0" w:color="auto"/>
            </w:tcBorders>
            <w:hideMark/>
          </w:tcPr>
          <w:p w14:paraId="6FAD4A16" w14:textId="64478C2B" w:rsidR="00DC1589" w:rsidRPr="00D14875" w:rsidRDefault="00D14875" w:rsidP="002556A8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 w:rsidRPr="00EC1F1D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N</w:t>
            </w:r>
            <w:r w:rsidR="00DC1589" w:rsidRPr="00EC1F1D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ormalization</w:t>
            </w:r>
            <w:r w:rsidRPr="00EC1F1D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 </w:t>
            </w:r>
            <w:r w:rsidR="00610E1C" w:rsidRPr="00EC1F1D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to</w:t>
            </w:r>
            <w:r w:rsidRPr="00EC1F1D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 </w:t>
            </w:r>
            <w:r w:rsidR="002556A8" w:rsidRPr="00EC1F1D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75 highest expressed miRNA</w:t>
            </w:r>
            <w:r w:rsidRPr="00EC1F1D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 </w:t>
            </w:r>
            <w:r w:rsidR="002556A8" w:rsidRPr="00EC1F1D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content</w:t>
            </w:r>
          </w:p>
        </w:tc>
      </w:tr>
      <w:tr w:rsidR="00DC1589" w:rsidRPr="003E753A" w14:paraId="08F0FF75" w14:textId="77777777" w:rsidTr="00DC1589">
        <w:trPr>
          <w:trHeight w:val="235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F77ABC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D06DECC" w14:textId="194847E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5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B9DED3C" w14:textId="11AF7EBB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i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4A2E851" w14:textId="149D8209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d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8B75D3E" w14:textId="14DDDE8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652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D80E9FE" w14:textId="0F2FFEC5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06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59D8047" w14:textId="1DAA7CA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64EF6D1" w14:textId="552AFDD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3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E5F6D4B" w14:textId="228D487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3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DF0A704" w14:textId="443A743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4443D50" w14:textId="50E6D3B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0-5p</w:t>
            </w:r>
          </w:p>
        </w:tc>
      </w:tr>
      <w:tr w:rsidR="00DC1589" w:rsidRPr="003E753A" w14:paraId="655B86BE" w14:textId="77777777" w:rsidTr="00DC1589">
        <w:trPr>
          <w:trHeight w:val="235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084D35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2AD88E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669D1E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4A61F1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402F08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8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FD114B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8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315D0B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6F48A3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E665CD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8051C5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71D2D3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4</w:t>
            </w:r>
          </w:p>
        </w:tc>
      </w:tr>
      <w:tr w:rsidR="00DC1589" w:rsidRPr="003E753A" w14:paraId="296CDEA4" w14:textId="77777777" w:rsidTr="00DC1589">
        <w:trPr>
          <w:trHeight w:val="235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34D0DF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E1DF953" w14:textId="7F69885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3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EF2C644" w14:textId="53A7162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2ACD267" w14:textId="47F21D8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3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B109FFF" w14:textId="1D115BD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5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7D6C6A9" w14:textId="79924C49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i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590371C" w14:textId="7C85957C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d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89EEE5B" w14:textId="3B88322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4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42B1A50" w14:textId="358EDC4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652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49D2F48" w14:textId="769307F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D2B83D2" w14:textId="4541516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06b-5p</w:t>
            </w:r>
          </w:p>
        </w:tc>
      </w:tr>
      <w:tr w:rsidR="00DC1589" w:rsidRPr="003E753A" w14:paraId="10324E8B" w14:textId="77777777" w:rsidTr="00DC1589">
        <w:trPr>
          <w:trHeight w:val="235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0A5FAC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A920C1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3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FE6B4D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4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0B521F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FE56DA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4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FAC86F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7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8C3AAB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3.9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578422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4.1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18DF98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4.1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EAA8E87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4.2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02AACC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4.46</w:t>
            </w:r>
          </w:p>
        </w:tc>
      </w:tr>
      <w:tr w:rsidR="00DC1589" w:rsidRPr="003E753A" w14:paraId="18C910C5" w14:textId="77777777" w:rsidTr="00DC1589">
        <w:trPr>
          <w:trHeight w:val="235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4FBE99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IQ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F3CF714" w14:textId="2BC4B7C0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0DFC781" w14:textId="2E1B0CB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5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3F588D8" w14:textId="70147E9C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D8F65EF" w14:textId="7E2D0EDD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1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1468D1F" w14:textId="1955593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8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AA08527" w14:textId="768F2D4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B20E70F" w14:textId="3E06C19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3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84D1123" w14:textId="48811A78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3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F975669" w14:textId="2BDD463D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06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BDAED28" w14:textId="34CA0469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i-5p</w:t>
            </w:r>
          </w:p>
        </w:tc>
      </w:tr>
      <w:tr w:rsidR="00DC1589" w:rsidRPr="003E753A" w14:paraId="0F231844" w14:textId="77777777" w:rsidTr="00DC1589">
        <w:trPr>
          <w:trHeight w:val="235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495052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3F3436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66D435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8BD7603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8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765326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04C313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60854F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8B0164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653200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0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E019B9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0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EBA60D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03</w:t>
            </w:r>
          </w:p>
        </w:tc>
      </w:tr>
      <w:tr w:rsidR="00DC1589" w:rsidRPr="003E753A" w14:paraId="2A6DD71A" w14:textId="77777777" w:rsidTr="00DC1589">
        <w:trPr>
          <w:trHeight w:val="235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066A69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AD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D11F069" w14:textId="3D2DCD6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5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440A1CC" w14:textId="45180ACF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i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E8BC4AF" w14:textId="466378CC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d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305428C" w14:textId="0373F80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652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BD6A796" w14:textId="3B8876D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06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4E7FE36" w14:textId="1178634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3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310137D" w14:textId="3F9C695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AC89341" w14:textId="711DFC8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BC5ED37" w14:textId="36EE326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3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32A578F" w14:textId="6011413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1-5p</w:t>
            </w:r>
          </w:p>
        </w:tc>
      </w:tr>
      <w:tr w:rsidR="00DC1589" w:rsidRPr="003E753A" w14:paraId="0D3BB8C1" w14:textId="77777777" w:rsidTr="00DC1589">
        <w:trPr>
          <w:trHeight w:val="235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52E1C53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A58388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5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57D99E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E867E0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2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289E7C9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3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31F35E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F62BDF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4A1ECD0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69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AAB672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CA0D0B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0746B0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73</w:t>
            </w:r>
          </w:p>
        </w:tc>
      </w:tr>
      <w:tr w:rsidR="00DC1589" w:rsidRPr="00EC1F1D" w14:paraId="68306931" w14:textId="77777777" w:rsidTr="00DC1589">
        <w:trPr>
          <w:trHeight w:val="235"/>
        </w:trPr>
        <w:tc>
          <w:tcPr>
            <w:tcW w:w="0" w:type="auto"/>
            <w:gridSpan w:val="11"/>
            <w:tcBorders>
              <w:bottom w:val="single" w:sz="8" w:space="0" w:color="auto"/>
            </w:tcBorders>
            <w:hideMark/>
          </w:tcPr>
          <w:p w14:paraId="472B6E39" w14:textId="27D92A62" w:rsidR="00DC1589" w:rsidRPr="00610E1C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N</w:t>
            </w:r>
            <w:r w:rsidR="00DC1589" w:rsidRPr="00610E1C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ormalization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 </w:t>
            </w:r>
            <w:r w:rsidR="00CB0061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to</w:t>
            </w:r>
            <w:r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 </w:t>
            </w:r>
            <w:r w:rsidRPr="00EC1F1D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positive</w:t>
            </w:r>
            <w:r w:rsidR="00610E1C" w:rsidRPr="00EC1F1D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 control</w:t>
            </w:r>
            <w:r w:rsidR="002556A8" w:rsidRPr="00EC1F1D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>s</w:t>
            </w:r>
            <w:r w:rsidR="00610E1C">
              <w:rPr>
                <w:rFonts w:ascii="Palatino Linotype" w:eastAsia="Times New Roman" w:hAnsi="Palatino Linotype" w:cs="Liberation Sans"/>
                <w:sz w:val="20"/>
                <w:szCs w:val="20"/>
                <w:lang w:val="en-US" w:eastAsia="ru-RU"/>
              </w:rPr>
              <w:t xml:space="preserve"> </w:t>
            </w:r>
          </w:p>
        </w:tc>
      </w:tr>
      <w:tr w:rsidR="00DC1589" w:rsidRPr="003E753A" w14:paraId="71D34FAF" w14:textId="77777777" w:rsidTr="00DC1589">
        <w:trPr>
          <w:trHeight w:val="235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440754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SD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7E04E5B" w14:textId="49DA976D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02d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32AD4EB" w14:textId="50827FB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76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D372FBC" w14:textId="4C94CA8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0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92F1C82" w14:textId="7DFD131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3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F657F91" w14:textId="7E421F98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9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3DBBD6F" w14:textId="5777056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FFF2A69" w14:textId="201D2924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b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B0AC4E0" w14:textId="4F1FE3A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8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72FB133" w14:textId="305B3D3F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3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BADB3B1" w14:textId="15F26EE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5-5p</w:t>
            </w:r>
          </w:p>
        </w:tc>
      </w:tr>
      <w:tr w:rsidR="00DC1589" w:rsidRPr="003E753A" w14:paraId="1E3B6D55" w14:textId="77777777" w:rsidTr="00DC1589">
        <w:trPr>
          <w:trHeight w:val="235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2A4EA3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BBAA47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2432FB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68A167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3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A8D63D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4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D3B41C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557955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4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C08CB8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0873BD6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5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B34D77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5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53B47B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61</w:t>
            </w:r>
          </w:p>
        </w:tc>
      </w:tr>
      <w:tr w:rsidR="00DC1589" w:rsidRPr="003E753A" w14:paraId="5DFBE63F" w14:textId="77777777" w:rsidTr="00DC1589">
        <w:trPr>
          <w:trHeight w:val="235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8DE29A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Rang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DF0A1FE" w14:textId="2628FAC0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0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3835B34" w14:textId="61DCF39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76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14E89C5" w14:textId="64F5DC1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590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D082708" w14:textId="74F25F2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3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CCE16ED" w14:textId="749DB4FD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02d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95264B3" w14:textId="50A452A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1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8EE28BB" w14:textId="78BC5F12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8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39D5186" w14:textId="7FA695FB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31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54D2F03" w14:textId="614525F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5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D115BCF" w14:textId="266DBFC1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b-5p</w:t>
            </w:r>
          </w:p>
        </w:tc>
      </w:tr>
      <w:tr w:rsidR="00DC1589" w:rsidRPr="003E753A" w14:paraId="77118E9E" w14:textId="77777777" w:rsidTr="00DC1589">
        <w:trPr>
          <w:trHeight w:val="235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3BCD4C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E3AD01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5.8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14E1CB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5.95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CB02C7D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6.0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4DA77DF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6.38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D99572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6.5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EB18A3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6.5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2C108DB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6.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21A6E3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6.69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B02222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6.71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BE5B9B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6.77</w:t>
            </w:r>
          </w:p>
        </w:tc>
      </w:tr>
      <w:tr w:rsidR="00DC1589" w:rsidRPr="003E753A" w14:paraId="5C43D8EB" w14:textId="77777777" w:rsidTr="00DC1589">
        <w:trPr>
          <w:trHeight w:val="235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799430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IQR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4DAC3DBA" w14:textId="56D4819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3C8E39B" w14:textId="0B03706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02d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CD0A5C0" w14:textId="7565A011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5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B737491" w14:textId="4E6BE55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93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774BB2E4" w14:textId="5B621A91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i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E1ADB53" w14:textId="5E6CE8B3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0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75CDACA" w14:textId="024AF36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3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04256D8" w14:textId="08F6C0F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C0A5FAE" w14:textId="61BFD1A9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5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5056D6E" w14:textId="5DA20324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d-5p</w:t>
            </w:r>
          </w:p>
        </w:tc>
      </w:tr>
      <w:tr w:rsidR="00DC1589" w:rsidRPr="003E753A" w14:paraId="09B1F594" w14:textId="77777777" w:rsidTr="00DC1589">
        <w:trPr>
          <w:trHeight w:val="235"/>
        </w:trPr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1E5A5E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21A9CC2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1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1FC926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44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3189175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46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350441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5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6951BD2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6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FD2C9BF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6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492AE41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7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1A33D5D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73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519F9E5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7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8" w:space="0" w:color="auto"/>
            </w:tcBorders>
            <w:hideMark/>
          </w:tcPr>
          <w:p w14:paraId="7389D4B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81</w:t>
            </w:r>
          </w:p>
        </w:tc>
      </w:tr>
      <w:tr w:rsidR="00DC1589" w:rsidRPr="003E753A" w14:paraId="78035337" w14:textId="77777777" w:rsidTr="00DC1589">
        <w:trPr>
          <w:trHeight w:val="235"/>
        </w:trPr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0B26EFBB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lastRenderedPageBreak/>
              <w:t>MADM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6FC79EEA" w14:textId="73C00575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62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82869DF" w14:textId="5EB8FCEE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02d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21727B63" w14:textId="25DEFD08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376a-3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3FF4439B" w14:textId="240EFBE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3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8D26575" w14:textId="150B30AA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425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A8AEC4E" w14:textId="3D253E16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0a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E984C06" w14:textId="18F9172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191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3A933EE" w14:textId="2B5F6D72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let-7d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1D3A22AE" w14:textId="4A48E677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8-5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hideMark/>
          </w:tcPr>
          <w:p w14:paraId="5A51324B" w14:textId="430E63A4" w:rsidR="00DC1589" w:rsidRPr="003E753A" w:rsidRDefault="00D14875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miR</w:t>
            </w:r>
            <w:r w:rsidR="00DC1589"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-28-3p</w:t>
            </w:r>
          </w:p>
        </w:tc>
      </w:tr>
      <w:tr w:rsidR="00DC1589" w:rsidRPr="003E753A" w14:paraId="3491A395" w14:textId="77777777" w:rsidTr="00DC1589">
        <w:trPr>
          <w:trHeight w:val="235"/>
        </w:trPr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29C5B5E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369FEB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045C821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0.91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6BF7E2F4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04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FCA9DBC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06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B11E8C6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07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91BC59A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0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79787E55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18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E937778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1A5B0259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0</w:t>
            </w:r>
          </w:p>
        </w:tc>
        <w:tc>
          <w:tcPr>
            <w:tcW w:w="0" w:type="auto"/>
            <w:tcBorders>
              <w:top w:val="single" w:sz="4" w:space="0" w:color="auto"/>
            </w:tcBorders>
            <w:hideMark/>
          </w:tcPr>
          <w:p w14:paraId="3075DC50" w14:textId="77777777" w:rsidR="00DC1589" w:rsidRPr="003E753A" w:rsidRDefault="00DC1589" w:rsidP="00610E1C">
            <w:pPr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</w:pPr>
            <w:r w:rsidRPr="003E753A">
              <w:rPr>
                <w:rFonts w:ascii="Palatino Linotype" w:eastAsia="Times New Roman" w:hAnsi="Palatino Linotype" w:cs="Liberation Sans"/>
                <w:sz w:val="20"/>
                <w:szCs w:val="20"/>
                <w:lang w:eastAsia="ru-RU"/>
              </w:rPr>
              <w:t>1.20</w:t>
            </w:r>
          </w:p>
        </w:tc>
      </w:tr>
    </w:tbl>
    <w:p w14:paraId="25F06CB2" w14:textId="77777777" w:rsidR="00DC1589" w:rsidRPr="003E753A" w:rsidRDefault="00DC1589" w:rsidP="00DC1589">
      <w:pPr>
        <w:rPr>
          <w:rFonts w:ascii="Palatino Linotype" w:hAnsi="Palatino Linotype"/>
          <w:shd w:val="clear" w:color="auto" w:fill="FFFFFF"/>
          <w:lang w:val="en-US"/>
        </w:rPr>
      </w:pPr>
      <w:r w:rsidRPr="003E753A">
        <w:rPr>
          <w:rFonts w:ascii="Palatino Linotype" w:hAnsi="Palatino Linotype"/>
          <w:b/>
          <w:shd w:val="clear" w:color="auto" w:fill="FFFFFF"/>
          <w:lang w:val="en-US"/>
        </w:rPr>
        <w:t xml:space="preserve">Abbreviations: </w:t>
      </w:r>
      <w:r w:rsidRPr="003E753A">
        <w:rPr>
          <w:rFonts w:ascii="Palatino Linotype" w:hAnsi="Palatino Linotype"/>
          <w:shd w:val="clear" w:color="auto" w:fill="FFFFFF"/>
          <w:lang w:val="en-US"/>
        </w:rPr>
        <w:t>SD = standard deviation, IQR = inter-quartile range, MADM = mean absolute deviation from the median.</w:t>
      </w:r>
    </w:p>
    <w:sectPr w:rsidR="00DC1589" w:rsidRPr="003E753A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Liberation Sans">
    <w:charset w:val="CC"/>
    <w:family w:val="swiss"/>
    <w:pitch w:val="variable"/>
    <w:sig w:usb0="E0000AFF" w:usb1="500078FF" w:usb2="00000021" w:usb3="00000000" w:csb0="000001B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activeWritingStyle w:appName="MSWord" w:lang="ru-RU" w:vendorID="64" w:dllVersion="6" w:nlCheck="1" w:checkStyle="0"/>
  <w:activeWritingStyle w:appName="MSWord" w:lang="en-US" w:vendorID="64" w:dllVersion="6" w:nlCheck="1" w:checkStyle="1"/>
  <w:activeWritingStyle w:appName="MSWord" w:lang="ru-RU" w:vendorID="64" w:dllVersion="4096" w:nlCheck="1" w:checkStyle="0"/>
  <w:activeWritingStyle w:appName="MSWord" w:lang="en-US" w:vendorID="64" w:dllVersion="4096" w:nlCheck="1" w:checkStyle="0"/>
  <w:activeWritingStyle w:appName="MSWord" w:lang="en-US" w:vendorID="64" w:dllVersion="0" w:nlCheck="1" w:checkStyle="0"/>
  <w:proofState w:spelling="clean" w:grammar="clean"/>
  <w:defaultTabStop w:val="708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C1589"/>
    <w:rsid w:val="00014FD4"/>
    <w:rsid w:val="002556A8"/>
    <w:rsid w:val="00610E1C"/>
    <w:rsid w:val="007E149C"/>
    <w:rsid w:val="009A2749"/>
    <w:rsid w:val="00CB0061"/>
    <w:rsid w:val="00D14875"/>
    <w:rsid w:val="00DC1589"/>
    <w:rsid w:val="00E654E2"/>
    <w:rsid w:val="00EC1F1D"/>
    <w:rsid w:val="00FC1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5A9529"/>
  <w15:chartTrackingRefBased/>
  <w15:docId w15:val="{412DF45B-F009-4A45-A55E-8150B4177E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158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Стиль2"/>
    <w:basedOn w:val="TableNormal"/>
    <w:uiPriority w:val="99"/>
    <w:qFormat/>
    <w:rsid w:val="00DC1589"/>
    <w:pPr>
      <w:spacing w:after="0" w:line="240" w:lineRule="auto"/>
    </w:pPr>
    <w:tblPr>
      <w:tblBorders>
        <w:top w:val="single" w:sz="8" w:space="0" w:color="auto"/>
        <w:bottom w:val="single" w:sz="8" w:space="0" w:color="auto"/>
        <w:insideH w:val="single" w:sz="8" w:space="0" w:color="auto"/>
        <w:insideV w:val="single" w:sz="8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C1F1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C1F1D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470</Words>
  <Characters>2683</Characters>
  <Application>Microsoft Office Word</Application>
  <DocSecurity>0</DocSecurity>
  <Lines>22</Lines>
  <Paragraphs>6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Max</dc:creator>
  <cp:keywords/>
  <dc:description/>
  <cp:lastModifiedBy>chn off28</cp:lastModifiedBy>
  <cp:revision>4</cp:revision>
  <dcterms:created xsi:type="dcterms:W3CDTF">2021-05-12T07:42:00Z</dcterms:created>
  <dcterms:modified xsi:type="dcterms:W3CDTF">2022-02-09T03:04:00Z</dcterms:modified>
</cp:coreProperties>
</file>